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7C2D4E">
      <w:pPr>
        <w:rPr>
          <w:rFonts w:hint="eastAsia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</w:rPr>
        <w:t xml:space="preserve">Supplementary Table 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sz w:val="22"/>
          <w:szCs w:val="22"/>
        </w:rPr>
        <w:t>: Correlation analysis between GBDKVA score and ARS score</w:t>
      </w:r>
      <w:r>
        <w:rPr>
          <w:rFonts w:hint="eastAsia" w:ascii="Times New Roman" w:hAnsi="Times New Roman" w:cs="Times New Roman"/>
          <w:sz w:val="22"/>
          <w:szCs w:val="22"/>
          <w:lang w:val="en-US" w:eastAsia="zh-CN"/>
        </w:rPr>
        <w:t>.</w:t>
      </w:r>
    </w:p>
    <w:p w14:paraId="7273A26C">
      <w:pPr>
        <w:rPr>
          <w:rFonts w:hint="eastAsia" w:ascii="Times New Roman" w:hAnsi="Times New Roman" w:cs="Times New Roman"/>
          <w:sz w:val="22"/>
          <w:szCs w:val="22"/>
          <w:lang w:val="en-US" w:eastAsia="zh-CN"/>
        </w:rPr>
      </w:pPr>
    </w:p>
    <w:tbl>
      <w:tblPr>
        <w:tblStyle w:val="2"/>
        <w:tblW w:w="4207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430"/>
      </w:tblGrid>
      <w:tr w14:paraId="5FA627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6" w:hRule="atLeast"/>
        </w:trPr>
        <w:tc>
          <w:tcPr>
            <w:tcW w:w="177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1173E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3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4AE42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2"/>
                <w:szCs w:val="22"/>
              </w:rPr>
              <w:t>ARS score</w:t>
            </w:r>
          </w:p>
        </w:tc>
      </w:tr>
      <w:tr w14:paraId="0A0B1D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177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BD9F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BDKVA score</w:t>
            </w:r>
          </w:p>
        </w:tc>
        <w:tc>
          <w:tcPr>
            <w:tcW w:w="243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CB4D9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 xml:space="preserve">p* =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0.005051</w:t>
            </w:r>
          </w:p>
        </w:tc>
      </w:tr>
    </w:tbl>
    <w:p w14:paraId="67CD76E8">
      <w:pPr>
        <w:rPr>
          <w:rFonts w:hint="default" w:ascii="Times New Roman" w:hAnsi="Times New Roman" w:cs="Times New Roman"/>
          <w:sz w:val="22"/>
          <w:szCs w:val="22"/>
        </w:rPr>
      </w:pPr>
    </w:p>
    <w:p w14:paraId="764F08D1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>*: Spearman correlation analysis</w:t>
      </w:r>
    </w:p>
    <w:p w14:paraId="73784A3F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2E1C86E4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6618BC76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p w14:paraId="6A6D01E7"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M5MzVkMmUwMGNlNzcyNWY3NzUyOThiZjRlZWRjNmMifQ=="/>
  </w:docVars>
  <w:rsids>
    <w:rsidRoot w:val="00000000"/>
    <w:rsid w:val="05960326"/>
    <w:rsid w:val="063E637E"/>
    <w:rsid w:val="0D6B398C"/>
    <w:rsid w:val="0E0B38F0"/>
    <w:rsid w:val="0EF02B48"/>
    <w:rsid w:val="0F140F51"/>
    <w:rsid w:val="1444190A"/>
    <w:rsid w:val="1C311DFB"/>
    <w:rsid w:val="24FE5B05"/>
    <w:rsid w:val="316C4A7B"/>
    <w:rsid w:val="3BC136BC"/>
    <w:rsid w:val="40A12D16"/>
    <w:rsid w:val="48BD520B"/>
    <w:rsid w:val="5C480E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2</Words>
  <Characters>128</Characters>
  <Lines>0</Lines>
  <Paragraphs>0</Paragraphs>
  <TotalTime>2</TotalTime>
  <ScaleCrop>false</ScaleCrop>
  <LinksUpToDate>false</LinksUpToDate>
  <CharactersWithSpaces>145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14T08:18:00Z</dcterms:created>
  <dc:creator>DELL</dc:creator>
  <cp:lastModifiedBy>轻飏</cp:lastModifiedBy>
  <dcterms:modified xsi:type="dcterms:W3CDTF">2025-02-11T14:24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520F87E31E7243F19C57CCE5FEDF6B43_12</vt:lpwstr>
  </property>
  <property fmtid="{D5CDD505-2E9C-101B-9397-08002B2CF9AE}" pid="4" name="KSOTemplateDocerSaveRecord">
    <vt:lpwstr>eyJoZGlkIjoiNjY0ZjIxZDE2MzhhMDIwZTNjYWYzMjI4ZjA2NzBlZDgiLCJ1c2VySWQiOiIyMzc4NjE2In0=</vt:lpwstr>
  </property>
</Properties>
</file>